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1C01F2" w14:textId="77777777" w:rsidR="00E85985" w:rsidRPr="004962F5" w:rsidRDefault="00E85985" w:rsidP="00E85985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62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5. </w:t>
      </w:r>
      <w:bookmarkStart w:id="0" w:name="_Hlk181116503"/>
      <w:r w:rsidRPr="004962F5">
        <w:rPr>
          <w:rFonts w:ascii="Times New Roman" w:hAnsi="Times New Roman" w:cs="Times New Roman"/>
          <w:sz w:val="24"/>
          <w:szCs w:val="24"/>
          <w:lang w:val="en-US"/>
        </w:rPr>
        <w:t>List of key materials</w:t>
      </w:r>
      <w:bookmarkEnd w:id="0"/>
      <w:r w:rsidRPr="004962F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283785C" w14:textId="77777777" w:rsidR="00E85985" w:rsidRPr="004962F5" w:rsidRDefault="00E85985" w:rsidP="00E85985">
      <w:pPr>
        <w:shd w:val="clear" w:color="auto" w:fill="FFFFFF" w:themeFill="background1"/>
        <w:jc w:val="both"/>
        <w:rPr>
          <w:rFonts w:ascii="Times New Roman" w:hAnsi="Times New Roman" w:cs="Times New Roman"/>
          <w:sz w:val="24"/>
          <w:szCs w:val="24"/>
          <w:shd w:val="clear" w:color="auto" w:fill="999999"/>
          <w:lang w:val="en-US"/>
        </w:rPr>
      </w:pPr>
    </w:p>
    <w:tbl>
      <w:tblPr>
        <w:tblW w:w="10099" w:type="dxa"/>
        <w:jc w:val="center"/>
        <w:tblLayout w:type="fixed"/>
        <w:tblLook w:val="04A0" w:firstRow="1" w:lastRow="0" w:firstColumn="1" w:lastColumn="0" w:noHBand="0" w:noVBand="1"/>
      </w:tblPr>
      <w:tblGrid>
        <w:gridCol w:w="5949"/>
        <w:gridCol w:w="1984"/>
        <w:gridCol w:w="2166"/>
      </w:tblGrid>
      <w:tr w:rsidR="00E85985" w:rsidRPr="004962F5" w14:paraId="14065DD2" w14:textId="77777777" w:rsidTr="000D5B6F">
        <w:trPr>
          <w:trHeight w:val="308"/>
          <w:jc w:val="center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08AD13E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bookmarkStart w:id="1" w:name="_Hlk173501913"/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Reagent or Resourc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72E22EE8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Source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E9F8"/>
            <w:noWrap/>
            <w:vAlign w:val="bottom"/>
            <w:hideMark/>
          </w:tcPr>
          <w:p w14:paraId="6A2E79D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n-GB"/>
              </w:rPr>
              <w:t>Identifier</w:t>
            </w:r>
          </w:p>
        </w:tc>
      </w:tr>
      <w:tr w:rsidR="00E85985" w:rsidRPr="004962F5" w14:paraId="571A768E" w14:textId="77777777" w:rsidTr="000D5B6F">
        <w:trPr>
          <w:trHeight w:val="308"/>
          <w:jc w:val="center"/>
        </w:trPr>
        <w:tc>
          <w:tcPr>
            <w:tcW w:w="1009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F3C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Antibodies</w:t>
            </w:r>
          </w:p>
        </w:tc>
      </w:tr>
      <w:tr w:rsidR="00E85985" w:rsidRPr="004962F5" w14:paraId="3C9A18AD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30E3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exa Fluor 488 anti-puromycin (Clone: 2A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10C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0EE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381506</w:t>
            </w:r>
          </w:p>
        </w:tc>
      </w:tr>
      <w:tr w:rsidR="00E85985" w:rsidRPr="004962F5" w14:paraId="246DC54C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178D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lexa Fluor 488 Mouse IgG2a, k isotype Ctrl (Clone: MOPC-17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5C1B2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4B19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400233</w:t>
            </w:r>
          </w:p>
        </w:tc>
      </w:tr>
      <w:tr w:rsidR="00E85985" w:rsidRPr="004962F5" w14:paraId="34720936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CD7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-human CD3 PE Cyanine-7 (Clone: UCHT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8522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Bioscienc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2B96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25-0038-42</w:t>
            </w:r>
          </w:p>
        </w:tc>
      </w:tr>
      <w:tr w:rsidR="00E85985" w:rsidRPr="004962F5" w14:paraId="66D8D1D6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82FC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-human CD4 Brilliant Violet 421 (Clone: RPA-T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E23B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BDF78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300532</w:t>
            </w:r>
          </w:p>
        </w:tc>
      </w:tr>
      <w:tr w:rsidR="00E85985" w:rsidRPr="004962F5" w14:paraId="3C87A1D9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F761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-human CD8 PE (Clone: QA18A3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08A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9BE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303804</w:t>
            </w:r>
          </w:p>
        </w:tc>
      </w:tr>
      <w:tr w:rsidR="00E85985" w:rsidRPr="004962F5" w14:paraId="62B08C06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D80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Anti-human CD8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ioGreen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REAfinity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Clone: REA73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4D7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ltenyi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tec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0BE4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130-110-684</w:t>
            </w:r>
          </w:p>
        </w:tc>
      </w:tr>
      <w:tr w:rsidR="00E85985" w:rsidRPr="004962F5" w14:paraId="13042D49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8A10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Anti-human CD45RA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rCP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Clone: HI100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6D4D3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747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304156</w:t>
            </w:r>
          </w:p>
        </w:tc>
      </w:tr>
      <w:tr w:rsidR="00E85985" w:rsidRPr="004962F5" w14:paraId="7814C6A9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0F81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-human CD197 (CCR7) (Clone: G043H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945E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9F16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353214</w:t>
            </w:r>
          </w:p>
        </w:tc>
      </w:tr>
      <w:tr w:rsidR="00E85985" w:rsidRPr="004962F5" w14:paraId="1E414B1D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4006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nti-human IL-6 PE (Clone: MQ2-13A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2FF2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2130B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501107</w:t>
            </w:r>
          </w:p>
        </w:tc>
      </w:tr>
      <w:tr w:rsidR="00E85985" w:rsidRPr="004962F5" w14:paraId="1FA59DF1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6CC4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Anti-human TNF FITC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98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D Pharminge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A0103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552889</w:t>
            </w:r>
          </w:p>
        </w:tc>
      </w:tr>
      <w:tr w:rsidR="00E85985" w:rsidRPr="004962F5" w14:paraId="7E2C30F6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F5D4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Human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ruStain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cX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803B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legen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5CC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422302</w:t>
            </w:r>
          </w:p>
        </w:tc>
      </w:tr>
      <w:tr w:rsidR="00E85985" w:rsidRPr="004962F5" w14:paraId="60BFE7EC" w14:textId="77777777" w:rsidTr="000D5B6F">
        <w:trPr>
          <w:trHeight w:val="278"/>
          <w:jc w:val="center"/>
        </w:trPr>
        <w:tc>
          <w:tcPr>
            <w:tcW w:w="10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F3D5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Chemicals, peptides, and recombinant proteins</w:t>
            </w:r>
          </w:p>
        </w:tc>
      </w:tr>
      <w:tr w:rsidR="00E85985" w:rsidRPr="004962F5" w14:paraId="612C6037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313BF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autoMACS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Running Buffe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D6B59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ltenyi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tec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02596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130-091-221</w:t>
            </w:r>
          </w:p>
        </w:tc>
      </w:tr>
      <w:tr w:rsidR="00E85985" w:rsidRPr="004962F5" w14:paraId="12785AED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406B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refeldin 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30B3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27B12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500583</w:t>
            </w:r>
          </w:p>
        </w:tc>
      </w:tr>
      <w:tr w:rsidR="00E85985" w:rsidRPr="004962F5" w14:paraId="2F82FE3D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44F37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Dimethylsulfoxide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(DMSO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CED01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igma-Aldrich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5D11D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D1435</w:t>
            </w:r>
          </w:p>
        </w:tc>
      </w:tr>
      <w:tr w:rsidR="00E85985" w:rsidRPr="004962F5" w14:paraId="7240DD50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0316B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coll-Paque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PL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4A5B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E Healthcare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5BFE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17-1440-03</w:t>
            </w:r>
          </w:p>
        </w:tc>
      </w:tr>
      <w:tr w:rsidR="00E85985" w:rsidRPr="004962F5" w14:paraId="48E8A65E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72F3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Fix &amp; Perm Medium A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A1849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vitroge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265D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GAS001S100</w:t>
            </w:r>
          </w:p>
        </w:tc>
      </w:tr>
      <w:tr w:rsidR="00E85985" w:rsidRPr="004962F5" w14:paraId="65A0A0D2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33AC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ix &amp; Perm Medium B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4A24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nvitrogen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3383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GAS002S100</w:t>
            </w:r>
          </w:p>
        </w:tc>
      </w:tr>
      <w:tr w:rsidR="00E85985" w:rsidRPr="004962F5" w14:paraId="2ABF9AAC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46887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Heat-inactivated FC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DC71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ermoFishe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CC93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A3840001</w:t>
            </w:r>
          </w:p>
        </w:tc>
      </w:tr>
      <w:tr w:rsidR="00E85985" w:rsidRPr="004962F5" w14:paraId="0CAF0433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769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onomyci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BBBA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BAB7E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407951</w:t>
            </w:r>
          </w:p>
        </w:tc>
      </w:tr>
      <w:tr w:rsidR="00E85985" w:rsidRPr="004962F5" w14:paraId="14757E13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0E315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ACSQaunt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Running Buffer Concentrate (16x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46C34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iltenyi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Biotec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7DCF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130-111-562</w:t>
            </w:r>
          </w:p>
        </w:tc>
      </w:tr>
      <w:tr w:rsidR="00E85985" w:rsidRPr="004962F5" w14:paraId="5B97048B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6029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Oligomycin from </w:t>
            </w:r>
            <w:r w:rsidRPr="0049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Streptomyces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diastatochromogenes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00D1E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F41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495455</w:t>
            </w:r>
          </w:p>
        </w:tc>
      </w:tr>
      <w:tr w:rsidR="00E85985" w:rsidRPr="004962F5" w14:paraId="70E64E6E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636B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753D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enicillin and Streptomycin</w:t>
            </w: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DEBB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ermoFishe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982A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15140122</w:t>
            </w:r>
          </w:p>
        </w:tc>
      </w:tr>
      <w:tr w:rsidR="00E85985" w:rsidRPr="004962F5" w14:paraId="01C7AD70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BC546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horbel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12-myristate 13-acetate (PMA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BFD40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F4C8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524400</w:t>
            </w:r>
          </w:p>
        </w:tc>
      </w:tr>
      <w:tr w:rsidR="00E85985" w:rsidRPr="004962F5" w14:paraId="7C526A87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65B8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uromycin dihydrochloride from S</w:t>
            </w:r>
            <w:r w:rsidRPr="0049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 xml:space="preserve">treptomyces </w:t>
            </w:r>
            <w:proofErr w:type="spellStart"/>
            <w:r w:rsidRPr="004962F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GB"/>
              </w:rPr>
              <w:t>alboniger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415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3EDB1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P7255</w:t>
            </w:r>
          </w:p>
        </w:tc>
      </w:tr>
      <w:tr w:rsidR="00E85985" w:rsidRPr="004962F5" w14:paraId="46A91990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DA4F9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RPMI Medium 1640 (1X)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9588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Life Technologies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B81A3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21875-091</w:t>
            </w:r>
          </w:p>
        </w:tc>
      </w:tr>
      <w:tr w:rsidR="00E85985" w:rsidRPr="004962F5" w14:paraId="16B69879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90D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-Deoxy-D-Glucose (2DG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492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Merck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4037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25972</w:t>
            </w:r>
          </w:p>
        </w:tc>
      </w:tr>
      <w:tr w:rsidR="00E85985" w:rsidRPr="004962F5" w14:paraId="0038A57B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40723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200mM L-Glutamin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B7DD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ThermoFisher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44D5B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25030081</w:t>
            </w:r>
          </w:p>
        </w:tc>
      </w:tr>
      <w:tr w:rsidR="00E85985" w:rsidRPr="004962F5" w14:paraId="2E7C54C6" w14:textId="77777777" w:rsidTr="000D5B6F">
        <w:trPr>
          <w:trHeight w:val="278"/>
          <w:jc w:val="center"/>
        </w:trPr>
        <w:tc>
          <w:tcPr>
            <w:tcW w:w="10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1842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Critical commercial assays</w:t>
            </w:r>
          </w:p>
        </w:tc>
      </w:tr>
      <w:tr w:rsidR="00E85985" w:rsidRPr="004962F5" w14:paraId="6AE220D2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0BFF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OXP3/Transcription Factor Staining Buffer S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22069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eBioscience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2FD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at#00-5523-00</w:t>
            </w:r>
          </w:p>
        </w:tc>
      </w:tr>
      <w:tr w:rsidR="00E85985" w:rsidRPr="004962F5" w14:paraId="501778F8" w14:textId="77777777" w:rsidTr="000D5B6F">
        <w:trPr>
          <w:trHeight w:val="278"/>
          <w:jc w:val="center"/>
        </w:trPr>
        <w:tc>
          <w:tcPr>
            <w:tcW w:w="100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10B4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n-GB"/>
              </w:rPr>
              <w:t>Software</w:t>
            </w:r>
          </w:p>
        </w:tc>
      </w:tr>
      <w:tr w:rsidR="00E85985" w:rsidRPr="004962F5" w14:paraId="5EE21ADA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A90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lowJo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0881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FlowJo</w:t>
            </w:r>
            <w:proofErr w:type="spellEnd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 xml:space="preserve"> 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F9DA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10.10.0</w:t>
            </w:r>
          </w:p>
        </w:tc>
      </w:tr>
      <w:tr w:rsidR="00E85985" w:rsidRPr="004962F5" w14:paraId="773B8AAA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044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Prism 1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AAF0E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proofErr w:type="spellStart"/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Graphpad</w:t>
            </w:r>
            <w:proofErr w:type="spellEnd"/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5E96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8.3</w:t>
            </w:r>
          </w:p>
        </w:tc>
      </w:tr>
      <w:tr w:rsidR="00E85985" w:rsidRPr="004962F5" w14:paraId="7832C788" w14:textId="77777777" w:rsidTr="000D5B6F">
        <w:trPr>
          <w:trHeight w:val="278"/>
          <w:jc w:val="center"/>
        </w:trPr>
        <w:tc>
          <w:tcPr>
            <w:tcW w:w="5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3845C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SPS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986C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IBM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45377" w14:textId="77777777" w:rsidR="00E85985" w:rsidRPr="004962F5" w:rsidRDefault="00E85985" w:rsidP="000D5B6F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</w:pPr>
            <w:r w:rsidRPr="004962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V 29.0</w:t>
            </w:r>
          </w:p>
        </w:tc>
      </w:tr>
      <w:bookmarkEnd w:id="1"/>
    </w:tbl>
    <w:p w14:paraId="4F1D9B4D" w14:textId="77777777" w:rsidR="00E85985" w:rsidRPr="004962F5" w:rsidRDefault="00E85985" w:rsidP="00E85985">
      <w:pPr>
        <w:spacing w:after="160" w:line="278" w:lineRule="auto"/>
        <w:rPr>
          <w:rFonts w:ascii="Times New Roman" w:hAnsi="Times New Roman" w:cs="Times New Roman"/>
          <w:sz w:val="24"/>
          <w:szCs w:val="24"/>
          <w:shd w:val="clear" w:color="auto" w:fill="999999"/>
          <w:lang w:val="en-US"/>
        </w:rPr>
      </w:pPr>
    </w:p>
    <w:p w14:paraId="25D1E434" w14:textId="77777777" w:rsidR="00357556" w:rsidRDefault="00357556"/>
    <w:sectPr w:rsidR="00357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985"/>
    <w:rsid w:val="00357556"/>
    <w:rsid w:val="003B5243"/>
    <w:rsid w:val="00453AEF"/>
    <w:rsid w:val="007E48AA"/>
    <w:rsid w:val="008D11D7"/>
    <w:rsid w:val="009E21B9"/>
    <w:rsid w:val="00E85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21B9FCC"/>
  <w15:chartTrackingRefBased/>
  <w15:docId w15:val="{5A63AD47-24C5-A847-8E80-129A86907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98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859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GB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859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GB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8598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GB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8598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8598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8598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8598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8598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8598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85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85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85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8598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8598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8598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8598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8598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8598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85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GB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85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8598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GB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85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8598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GB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8598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8598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GB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8598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85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8598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85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rdeli</dc:creator>
  <cp:keywords/>
  <dc:description/>
  <cp:lastModifiedBy>Amanda Sardeli</cp:lastModifiedBy>
  <cp:revision>1</cp:revision>
  <dcterms:created xsi:type="dcterms:W3CDTF">2025-05-13T07:29:00Z</dcterms:created>
  <dcterms:modified xsi:type="dcterms:W3CDTF">2025-05-13T07:29:00Z</dcterms:modified>
</cp:coreProperties>
</file>